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6C20F" w14:textId="4B584C20" w:rsidR="00CF0C52" w:rsidRDefault="00CF0C52" w:rsidP="00CF0C52">
      <w:pPr>
        <w:rPr>
          <w:rFonts w:ascii="Times New Roman" w:hAnsi="Times New Roman" w:cs="Times New Roman"/>
          <w:bCs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iCs/>
          <w:sz w:val="20"/>
          <w:szCs w:val="20"/>
          <w:lang w:val="en-GB"/>
        </w:rPr>
        <w:t>Supplementary Table</w:t>
      </w:r>
      <w:r w:rsidRPr="00117F38">
        <w:rPr>
          <w:rFonts w:ascii="Times New Roman" w:hAnsi="Times New Roman" w:cs="Times New Roman"/>
          <w:b/>
          <w:i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iCs/>
          <w:sz w:val="20"/>
          <w:szCs w:val="20"/>
          <w:lang w:val="en-GB"/>
        </w:rPr>
        <w:t>1</w:t>
      </w:r>
      <w:r>
        <w:rPr>
          <w:rFonts w:ascii="Times New Roman" w:hAnsi="Times New Roman" w:cs="Times New Roman"/>
          <w:b/>
          <w:iCs/>
          <w:sz w:val="20"/>
          <w:szCs w:val="20"/>
          <w:lang w:val="en-GB"/>
        </w:rPr>
        <w:t>.</w:t>
      </w:r>
      <w:r w:rsidRPr="00117F38">
        <w:rPr>
          <w:rFonts w:ascii="Times New Roman" w:hAnsi="Times New Roman" w:cs="Times New Roman"/>
          <w:b/>
          <w:iCs/>
          <w:sz w:val="20"/>
          <w:szCs w:val="20"/>
          <w:lang w:val="en-GB"/>
        </w:rPr>
        <w:t xml:space="preserve"> </w:t>
      </w:r>
      <w:r w:rsidRPr="00117F38">
        <w:rPr>
          <w:rFonts w:ascii="Times New Roman" w:hAnsi="Times New Roman" w:cs="Times New Roman"/>
          <w:bCs/>
          <w:iCs/>
          <w:sz w:val="20"/>
          <w:szCs w:val="20"/>
          <w:lang w:val="en-GB"/>
        </w:rPr>
        <w:t>Distribution of corridor choices, reaction time, and level of confidence</w:t>
      </w:r>
    </w:p>
    <w:p w14:paraId="156D5420" w14:textId="77777777" w:rsidR="00CF0C52" w:rsidRPr="00117F38" w:rsidRDefault="00CF0C52" w:rsidP="00CF0C52">
      <w:pPr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</w:p>
    <w:tbl>
      <w:tblPr>
        <w:tblW w:w="119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"/>
        <w:gridCol w:w="893"/>
        <w:gridCol w:w="862"/>
        <w:gridCol w:w="862"/>
        <w:gridCol w:w="1300"/>
        <w:gridCol w:w="818"/>
        <w:gridCol w:w="836"/>
        <w:gridCol w:w="874"/>
        <w:gridCol w:w="685"/>
        <w:gridCol w:w="796"/>
        <w:gridCol w:w="496"/>
        <w:gridCol w:w="529"/>
        <w:gridCol w:w="528"/>
        <w:gridCol w:w="6"/>
        <w:gridCol w:w="629"/>
        <w:gridCol w:w="843"/>
        <w:gridCol w:w="567"/>
      </w:tblGrid>
      <w:tr w:rsidR="00CF0C52" w:rsidRPr="009B2DB8" w14:paraId="0E94B482" w14:textId="77777777" w:rsidTr="006E37A6">
        <w:trPr>
          <w:trHeight w:val="555"/>
        </w:trPr>
        <w:tc>
          <w:tcPr>
            <w:tcW w:w="38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AF8E1E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000000" w:fill="FFFFFF"/>
            <w:vAlign w:val="bottom"/>
            <w:hideMark/>
          </w:tcPr>
          <w:p w14:paraId="41EBF87A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presence</w:t>
            </w:r>
            <w:proofErr w:type="spellEnd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 xml:space="preserve"> of </w:t>
            </w: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stairs</w:t>
            </w:r>
            <w:proofErr w:type="spellEnd"/>
          </w:p>
        </w:tc>
        <w:tc>
          <w:tcPr>
            <w:tcW w:w="86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bottom"/>
            <w:hideMark/>
          </w:tcPr>
          <w:p w14:paraId="14A84986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corridor</w:t>
            </w:r>
            <w:proofErr w:type="spellEnd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width</w:t>
            </w:r>
            <w:proofErr w:type="spellEnd"/>
          </w:p>
        </w:tc>
        <w:tc>
          <w:tcPr>
            <w:tcW w:w="86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bottom"/>
            <w:hideMark/>
          </w:tcPr>
          <w:p w14:paraId="17194E0F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corridor</w:t>
            </w:r>
            <w:proofErr w:type="spellEnd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length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bottom"/>
            <w:hideMark/>
          </w:tcPr>
          <w:p w14:paraId="40D447A7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corridor</w:t>
            </w:r>
            <w:proofErr w:type="spellEnd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compactness</w:t>
            </w:r>
            <w:proofErr w:type="spellEnd"/>
          </w:p>
        </w:tc>
        <w:tc>
          <w:tcPr>
            <w:tcW w:w="818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000000" w:fill="FFFFFF"/>
            <w:vAlign w:val="bottom"/>
            <w:hideMark/>
          </w:tcPr>
          <w:p w14:paraId="2ACD9FF8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number</w:t>
            </w:r>
            <w:proofErr w:type="spellEnd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 xml:space="preserve"> of </w:t>
            </w: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selected</w:t>
            </w:r>
            <w:proofErr w:type="spellEnd"/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bottom"/>
            <w:hideMark/>
          </w:tcPr>
          <w:p w14:paraId="2D7EBFD1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number</w:t>
            </w:r>
            <w:proofErr w:type="spellEnd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 xml:space="preserve"> of </w:t>
            </w: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not</w:t>
            </w:r>
            <w:proofErr w:type="spellEnd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selected</w:t>
            </w:r>
            <w:proofErr w:type="spellEnd"/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bottom"/>
            <w:hideMark/>
          </w:tcPr>
          <w:p w14:paraId="72917CC7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selection</w:t>
            </w:r>
            <w:proofErr w:type="spellEnd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 xml:space="preserve"> rate [%]</w:t>
            </w:r>
          </w:p>
        </w:tc>
        <w:tc>
          <w:tcPr>
            <w:tcW w:w="3034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6CE5EA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reaction</w:t>
            </w:r>
            <w:proofErr w:type="spellEnd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time</w:t>
            </w:r>
            <w:proofErr w:type="spellEnd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 xml:space="preserve"> (s)</w:t>
            </w:r>
          </w:p>
        </w:tc>
        <w:tc>
          <w:tcPr>
            <w:tcW w:w="20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BD1328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confidence</w:t>
            </w:r>
            <w:proofErr w:type="spellEnd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 xml:space="preserve"> (1 - </w:t>
            </w: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very</w:t>
            </w:r>
            <w:proofErr w:type="spellEnd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unsure</w:t>
            </w:r>
            <w:proofErr w:type="spellEnd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 xml:space="preserve">, </w:t>
            </w:r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br/>
              <w:t xml:space="preserve">5 - </w:t>
            </w: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very</w:t>
            </w:r>
            <w:proofErr w:type="spellEnd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confident</w:t>
            </w:r>
            <w:proofErr w:type="spellEnd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)</w:t>
            </w:r>
          </w:p>
        </w:tc>
      </w:tr>
      <w:tr w:rsidR="00CF0C52" w:rsidRPr="009B2DB8" w14:paraId="55AB6D19" w14:textId="77777777" w:rsidTr="006E37A6">
        <w:trPr>
          <w:trHeight w:val="345"/>
        </w:trPr>
        <w:tc>
          <w:tcPr>
            <w:tcW w:w="38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9DDA3EF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k-SK"/>
              </w:rPr>
            </w:pP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46E6F751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5AAC30E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309C7C1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940FE85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18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5D711220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3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5D13F59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7781E7C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36365D21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Mean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5E9F8BE9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Median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29C74A14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Min</w:t>
            </w:r>
          </w:p>
        </w:tc>
        <w:tc>
          <w:tcPr>
            <w:tcW w:w="5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5D71B256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Max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D37B9C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Sd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6539FEDD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Mean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7CF35367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Media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1DD37E92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Sd</w:t>
            </w:r>
            <w:proofErr w:type="spellEnd"/>
          </w:p>
        </w:tc>
      </w:tr>
      <w:tr w:rsidR="00CF0C52" w:rsidRPr="009B2DB8" w14:paraId="3C7AC232" w14:textId="77777777" w:rsidTr="006E37A6">
        <w:trPr>
          <w:trHeight w:val="315"/>
        </w:trPr>
        <w:tc>
          <w:tcPr>
            <w:tcW w:w="38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C852B8E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tasks</w:t>
            </w:r>
            <w:proofErr w:type="spellEnd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with</w:t>
            </w:r>
            <w:proofErr w:type="spellEnd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stairs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4A767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6D276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4F3F9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08202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37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84571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CDB29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0AF4C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0.65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1FD08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4F0A7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0FADA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1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46246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.57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AF28A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7938B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3F545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50D44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95</w:t>
            </w:r>
          </w:p>
        </w:tc>
      </w:tr>
      <w:tr w:rsidR="00CF0C52" w:rsidRPr="009B2DB8" w14:paraId="00C8BA43" w14:textId="77777777" w:rsidTr="006E37A6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78BF7F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741FA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B01AA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BBB8A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65C60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30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28E0B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FF431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7DE7C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.65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EF711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90D9B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7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BE99E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8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E4B55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.57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CDC51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CBA22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D98B8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8BA1D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89</w:t>
            </w:r>
          </w:p>
        </w:tc>
      </w:tr>
      <w:tr w:rsidR="00CF0C52" w:rsidRPr="009B2DB8" w14:paraId="08EDEED3" w14:textId="77777777" w:rsidTr="006E37A6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9E5A02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FC502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5D19A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6EA72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CE7A9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25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02CD6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503E8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7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39FFD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6.52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D9C67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6000C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CA406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D67F4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.91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39B316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83CB7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E1DA1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3B1EF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05</w:t>
            </w:r>
          </w:p>
        </w:tc>
      </w:tr>
      <w:tr w:rsidR="00CF0C52" w:rsidRPr="009B2DB8" w14:paraId="53596013" w14:textId="77777777" w:rsidTr="006E37A6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EFD5B1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5B440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0EA00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DA0F2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43E6F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66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BD402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12697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27533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5.29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71998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8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D9DA1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51947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9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7B94C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.41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C5FDF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5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69785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FBB48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09D90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00</w:t>
            </w:r>
          </w:p>
        </w:tc>
      </w:tr>
      <w:tr w:rsidR="00CF0C52" w:rsidRPr="009B2DB8" w14:paraId="513B2F6F" w14:textId="77777777" w:rsidTr="006E37A6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C78CAD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C7F2C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788E8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C28E3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96901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E0B5A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65A2F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E896D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7.48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AF7F6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.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75847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8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299AC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0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E3B52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.64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6787B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8C94B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F2E70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589FA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07</w:t>
            </w:r>
          </w:p>
        </w:tc>
      </w:tr>
      <w:tr w:rsidR="00CF0C52" w:rsidRPr="009B2DB8" w14:paraId="65792B8D" w14:textId="77777777" w:rsidTr="006E37A6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9799A7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E7DD3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DDF8B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5B3D0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FDDA5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4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6EDCA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D38F8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F7315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7.30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EE98A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.0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1FEBE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68DED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4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F91D8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.84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ACFA8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7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D1EC0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16080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FE38B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94</w:t>
            </w:r>
          </w:p>
        </w:tc>
      </w:tr>
      <w:tr w:rsidR="00CF0C52" w:rsidRPr="009B2DB8" w14:paraId="268DA739" w14:textId="77777777" w:rsidTr="006E37A6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88BB2D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1B053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6271C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73789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A5EDA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5DA76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AD814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050BB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86.44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5EB21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A189E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0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F581D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8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42DE5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.35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1909F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5E2DB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7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C9CC9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7B1D3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87</w:t>
            </w:r>
          </w:p>
        </w:tc>
      </w:tr>
      <w:tr w:rsidR="00CF0C52" w:rsidRPr="009B2DB8" w14:paraId="3103C010" w14:textId="77777777" w:rsidTr="006E37A6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54F8B2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586FB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7F524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45B7D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6BC74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8734C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6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C1D8D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67621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86.68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E838A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91DC6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80A33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0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C1522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.99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35B38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F5115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64F06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25C18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84</w:t>
            </w:r>
          </w:p>
        </w:tc>
      </w:tr>
      <w:tr w:rsidR="00CF0C52" w:rsidRPr="009B2DB8" w14:paraId="44FA22E4" w14:textId="77777777" w:rsidTr="006E37A6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EBFA41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C84A7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9CA05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7E301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C7840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25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E15C1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5532B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49275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82.43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35378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6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5E894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3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84244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1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31601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.76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FDC09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91D89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6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EE98F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2F627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80</w:t>
            </w:r>
          </w:p>
        </w:tc>
      </w:tr>
      <w:tr w:rsidR="00CF0C52" w:rsidRPr="009B2DB8" w14:paraId="1A14AFA7" w14:textId="77777777" w:rsidTr="006E37A6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194DE2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DB4C4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C78A2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C7F85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4F2A7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66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DB945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98CA4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56418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93.41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DB181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.9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F71F7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.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3CAE0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9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ACB6A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.37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A8BC1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05AD5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.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9708C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F9C88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77</w:t>
            </w:r>
          </w:p>
        </w:tc>
      </w:tr>
      <w:tr w:rsidR="00CF0C52" w:rsidRPr="009B2DB8" w14:paraId="761D4473" w14:textId="77777777" w:rsidTr="006E37A6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A34D85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1B577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B8161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F3657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461C0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54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6DACA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8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461A2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24D0E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92.72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2FDAF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AF61F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.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0CB0B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0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A3F49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.30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AA8A3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45C3F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9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38713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1A17E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83</w:t>
            </w:r>
          </w:p>
        </w:tc>
      </w:tr>
      <w:tr w:rsidR="00CF0C52" w:rsidRPr="009B2DB8" w14:paraId="1B3F7385" w14:textId="77777777" w:rsidTr="006E37A6">
        <w:trPr>
          <w:trHeight w:val="300"/>
        </w:trPr>
        <w:tc>
          <w:tcPr>
            <w:tcW w:w="38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D7DC46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A43DF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A7EB5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B9E2E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00C91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4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ED44B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339D9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EEE79D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93.82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84B33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2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9C337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.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2C6D0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8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1C505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.88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043A4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2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DFE59D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9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787540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370173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86</w:t>
            </w:r>
          </w:p>
        </w:tc>
      </w:tr>
      <w:tr w:rsidR="00CF0C52" w:rsidRPr="009B2DB8" w14:paraId="1A0A6A81" w14:textId="77777777" w:rsidTr="006E37A6">
        <w:trPr>
          <w:trHeight w:val="300"/>
        </w:trPr>
        <w:tc>
          <w:tcPr>
            <w:tcW w:w="38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C3F6784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tasks</w:t>
            </w:r>
            <w:proofErr w:type="spellEnd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without</w:t>
            </w:r>
            <w:proofErr w:type="spellEnd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9B2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stair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3279E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3AB31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B6BFE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AA60D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37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0EBBC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6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048D0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63247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51.2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371AF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97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D20A3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85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9FF41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91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24BFD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.99</w:t>
            </w:r>
          </w:p>
        </w:tc>
        <w:tc>
          <w:tcPr>
            <w:tcW w:w="53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9E78D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4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4E05E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.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04F50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F8FBF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99</w:t>
            </w:r>
          </w:p>
        </w:tc>
      </w:tr>
      <w:tr w:rsidR="00CF0C52" w:rsidRPr="009B2DB8" w14:paraId="06355CA8" w14:textId="77777777" w:rsidTr="006E37A6">
        <w:trPr>
          <w:trHeight w:val="300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A4A1B8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CD4ED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17412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EA6A4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B9BB8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30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1E041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4BB22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5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BF6ED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0.95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C8F5A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.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464CF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.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C2F5D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2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1FEA5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.99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2BD16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5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CB0DC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.6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9C6C8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BBED9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91</w:t>
            </w:r>
          </w:p>
        </w:tc>
      </w:tr>
      <w:tr w:rsidR="00CF0C52" w:rsidRPr="009B2DB8" w14:paraId="0B3C7272" w14:textId="77777777" w:rsidTr="006E37A6">
        <w:trPr>
          <w:trHeight w:val="300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3059FE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951A0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D0D43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2AEA3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29841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25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7C4F7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BF8EC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92A42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1.06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70C7B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.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690BE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B9C7E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4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F74F3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.60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66CB1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6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470AE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.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3ADC2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DD0B5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01</w:t>
            </w:r>
          </w:p>
        </w:tc>
      </w:tr>
      <w:tr w:rsidR="00CF0C52" w:rsidRPr="009B2DB8" w14:paraId="2A81E0B0" w14:textId="77777777" w:rsidTr="006E37A6">
        <w:trPr>
          <w:trHeight w:val="300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FF25DB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BFD00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5DCE9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8D6C5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434A1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66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4085E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3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1A5A2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C2D7D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93.50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A0088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33F5D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2CA72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3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D5467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.45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BB6DB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3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2B552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2D963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A998F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01</w:t>
            </w:r>
          </w:p>
        </w:tc>
      </w:tr>
      <w:tr w:rsidR="00CF0C52" w:rsidRPr="009B2DB8" w14:paraId="79855547" w14:textId="77777777" w:rsidTr="006E37A6">
        <w:trPr>
          <w:trHeight w:val="300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957C54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F8BCB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2A617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A94CC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B4B26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EC002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8BFFA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9BCF3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80.85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2B308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6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B244F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C9B7A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2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57AAC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.93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01325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3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B3342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A2307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E71ED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96</w:t>
            </w:r>
          </w:p>
        </w:tc>
      </w:tr>
      <w:tr w:rsidR="00CF0C52" w:rsidRPr="009B2DB8" w14:paraId="6173FCFA" w14:textId="77777777" w:rsidTr="006E37A6">
        <w:trPr>
          <w:trHeight w:val="300"/>
        </w:trPr>
        <w:tc>
          <w:tcPr>
            <w:tcW w:w="383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25903D" w14:textId="77777777" w:rsidR="00CF0C52" w:rsidRPr="009B2DB8" w:rsidRDefault="00CF0C52" w:rsidP="006E37A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B28FC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02790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A74E3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2FD6F" w14:textId="77777777" w:rsidR="00CF0C52" w:rsidRPr="009B2DB8" w:rsidRDefault="00CF0C52" w:rsidP="006E37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4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1646A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9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60F38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2D9F2" w14:textId="77777777" w:rsidR="00CF0C52" w:rsidRPr="009B2DB8" w:rsidRDefault="00CF0C52" w:rsidP="006E37A6">
            <w:pPr>
              <w:spacing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0.74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FE378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6422B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541B6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4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6D802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.78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985FD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.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61CC4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.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A6DBB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099AB" w14:textId="77777777" w:rsidR="00CF0C52" w:rsidRPr="009B2DB8" w:rsidRDefault="00CF0C52" w:rsidP="006E37A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9B2D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90</w:t>
            </w:r>
          </w:p>
        </w:tc>
      </w:tr>
    </w:tbl>
    <w:p w14:paraId="50C8FB49" w14:textId="77777777" w:rsidR="007D1414" w:rsidRDefault="007D1414"/>
    <w:sectPr w:rsidR="007D1414" w:rsidSect="00CF0C5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C52"/>
    <w:rsid w:val="007D1414"/>
    <w:rsid w:val="00B25A96"/>
    <w:rsid w:val="00CF0C52"/>
    <w:rsid w:val="00E75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9019D"/>
  <w15:chartTrackingRefBased/>
  <w15:docId w15:val="{FFF8053E-AF98-487C-A6CB-DB8D978FA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CF0C52"/>
    <w:pPr>
      <w:spacing w:after="0" w:line="276" w:lineRule="auto"/>
    </w:pPr>
    <w:rPr>
      <w:rFonts w:ascii="Arial" w:eastAsia="Arial" w:hAnsi="Arial" w:cs="Arial"/>
      <w:lang w:val="sk"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jana</dc:creator>
  <cp:keywords/>
  <dc:description/>
  <cp:lastModifiedBy>Dajana</cp:lastModifiedBy>
  <cp:revision>1</cp:revision>
  <dcterms:created xsi:type="dcterms:W3CDTF">2023-01-17T20:48:00Z</dcterms:created>
  <dcterms:modified xsi:type="dcterms:W3CDTF">2023-01-17T20:49:00Z</dcterms:modified>
</cp:coreProperties>
</file>